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6D3D8" w14:textId="79B8C329" w:rsidR="003952A3" w:rsidRDefault="003952A3" w:rsidP="003952A3">
      <w:pPr>
        <w:jc w:val="both"/>
        <w:outlineLvl w:val="0"/>
        <w:rPr>
          <w:rFonts w:ascii="Times New Roman" w:hAnsi="Times New Roman"/>
          <w:b/>
          <w:lang w:val="en-US"/>
        </w:rPr>
      </w:pPr>
      <w:r w:rsidRPr="003952A3">
        <w:rPr>
          <w:rFonts w:ascii="Times New Roman" w:hAnsi="Times New Roman" w:cs="Times New Roman"/>
          <w:b/>
          <w:color w:val="000000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/>
          <w:lang w:val="en-US"/>
        </w:rPr>
        <w:t>S3</w:t>
      </w:r>
      <w:r w:rsidRPr="003952A3">
        <w:rPr>
          <w:rFonts w:ascii="Times New Roman" w:hAnsi="Times New Roman" w:cs="Times New Roman"/>
          <w:b/>
          <w:lang w:val="en-US"/>
        </w:rPr>
        <w:t xml:space="preserve">. Fatty acid composition in WT and </w:t>
      </w:r>
      <w:r w:rsidRPr="003952A3">
        <w:rPr>
          <w:rFonts w:ascii="Times New Roman" w:hAnsi="Times New Roman"/>
          <w:b/>
          <w:lang w:val="en-US"/>
        </w:rPr>
        <w:t>KODes22</w:t>
      </w:r>
      <w:r w:rsidRPr="003952A3">
        <w:rPr>
          <w:rFonts w:ascii="Times New Roman" w:hAnsi="Times New Roman"/>
          <w:b/>
          <w:lang w:val="en-US"/>
        </w:rPr>
        <w:t xml:space="preserve"> strains.</w:t>
      </w:r>
    </w:p>
    <w:p w14:paraId="3A7ACF32" w14:textId="146B8F6D" w:rsidR="003952A3" w:rsidRDefault="003952A3" w:rsidP="003952A3">
      <w:pPr>
        <w:jc w:val="both"/>
        <w:outlineLvl w:val="0"/>
        <w:rPr>
          <w:rFonts w:ascii="Times New Roman" w:hAnsi="Times New Roman"/>
          <w:b/>
          <w:lang w:val="en-US"/>
        </w:rPr>
      </w:pPr>
    </w:p>
    <w:tbl>
      <w:tblPr>
        <w:tblW w:w="0" w:type="auto"/>
        <w:tblInd w:w="70" w:type="dxa"/>
        <w:tblBorders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8"/>
        <w:gridCol w:w="590"/>
        <w:gridCol w:w="250"/>
        <w:gridCol w:w="613"/>
        <w:gridCol w:w="295"/>
        <w:gridCol w:w="295"/>
        <w:gridCol w:w="391"/>
        <w:gridCol w:w="766"/>
        <w:gridCol w:w="295"/>
        <w:gridCol w:w="295"/>
        <w:gridCol w:w="359"/>
        <w:gridCol w:w="787"/>
        <w:gridCol w:w="295"/>
        <w:gridCol w:w="295"/>
        <w:gridCol w:w="346"/>
        <w:gridCol w:w="767"/>
      </w:tblGrid>
      <w:tr w:rsidR="003952A3" w:rsidRPr="00C06249" w14:paraId="12E4A0C1" w14:textId="77777777" w:rsidTr="00C43FB0">
        <w:trPr>
          <w:trHeight w:hRule="exact" w:val="405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A234A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0624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8BEE0" w14:textId="77777777" w:rsidR="003952A3" w:rsidRPr="00C06249" w:rsidRDefault="003952A3" w:rsidP="00C4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F6DEC" w14:textId="77777777" w:rsidR="003952A3" w:rsidRPr="00C06249" w:rsidRDefault="003952A3" w:rsidP="00C4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US"/>
              </w:rPr>
              <w:t>Des22A KO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8A257" w14:textId="77777777" w:rsidR="003952A3" w:rsidRPr="00C06249" w:rsidRDefault="003952A3" w:rsidP="00C4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US"/>
              </w:rPr>
              <w:t>Des22B KO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8D8DF" w14:textId="77777777" w:rsidR="003952A3" w:rsidRPr="00C06249" w:rsidRDefault="003952A3" w:rsidP="00C4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US"/>
              </w:rPr>
              <w:t>Double KO</w:t>
            </w:r>
          </w:p>
        </w:tc>
      </w:tr>
      <w:tr w:rsidR="003952A3" w:rsidRPr="00C06249" w14:paraId="20665766" w14:textId="77777777" w:rsidTr="00C43FB0">
        <w:trPr>
          <w:trHeight w:hRule="exact" w:val="284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D95D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: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AA90A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3BFD1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2B74D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8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EE0E8" w14:textId="77777777" w:rsidR="003952A3" w:rsidRPr="00C06249" w:rsidRDefault="003952A3" w:rsidP="00C43F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71F9C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4A346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2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89B15" w14:textId="77777777" w:rsidR="003952A3" w:rsidRPr="00C06249" w:rsidRDefault="003952A3" w:rsidP="00C43F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489F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8ED5A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67DA0" w14:textId="77777777" w:rsidR="003952A3" w:rsidRPr="00C06249" w:rsidRDefault="003952A3" w:rsidP="00C43F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E1421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707E3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0</w:t>
            </w:r>
          </w:p>
        </w:tc>
      </w:tr>
      <w:tr w:rsidR="003952A3" w:rsidRPr="00C06249" w14:paraId="0C1AA663" w14:textId="77777777" w:rsidTr="00C43FB0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A5EB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: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0F540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D59A9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59830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7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C4393" w14:textId="77777777" w:rsidR="003952A3" w:rsidRPr="00C06249" w:rsidRDefault="003952A3" w:rsidP="00C43F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94BF4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3722F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7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044CE" w14:textId="77777777" w:rsidR="003952A3" w:rsidRPr="00C06249" w:rsidRDefault="003952A3" w:rsidP="00C43F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C35A4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2A983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DC904" w14:textId="77777777" w:rsidR="003952A3" w:rsidRPr="00C06249" w:rsidRDefault="003952A3" w:rsidP="00C43F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5660D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8B668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9</w:t>
            </w:r>
          </w:p>
        </w:tc>
      </w:tr>
      <w:tr w:rsidR="003952A3" w:rsidRPr="00C06249" w14:paraId="365C4F05" w14:textId="77777777" w:rsidTr="00C43FB0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E3A7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366A5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58DD9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FA9BA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F33FE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A4E91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512D4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0161F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D8B91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FE728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3CD30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3743E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F4523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5</w:t>
            </w:r>
          </w:p>
        </w:tc>
      </w:tr>
      <w:tr w:rsidR="003952A3" w:rsidRPr="00C06249" w14:paraId="3564A935" w14:textId="77777777" w:rsidTr="00C43FB0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3DAC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1 (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AB492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E0AA6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B5254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23A0F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A073F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4E5C2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F3690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D3284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7C3A1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8AA83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2582E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DA877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4</w:t>
            </w:r>
          </w:p>
        </w:tc>
      </w:tr>
      <w:tr w:rsidR="003952A3" w:rsidRPr="00C06249" w14:paraId="4A92D0F4" w14:textId="77777777" w:rsidTr="00C43FB0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3722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: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C0E3C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AE970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5F22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04EF9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2AC6E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DC91B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90626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DA4AA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2E4D4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14F0B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20B0C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EB216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3952A3" w:rsidRPr="00C06249" w14:paraId="18CC8803" w14:textId="77777777" w:rsidTr="00C43FB0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0E1C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: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53078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65CC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B4D34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D94BD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FF021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BD0D2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6CFEC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5D16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6F25B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C4CFA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1C3F9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8074A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5</w:t>
            </w:r>
          </w:p>
        </w:tc>
      </w:tr>
      <w:tr w:rsidR="003952A3" w:rsidRPr="00C06249" w14:paraId="79E7F5C2" w14:textId="77777777" w:rsidTr="00C43FB0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A4AB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:1 (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C1C32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8F8B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9981F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DA1D2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5D6D8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00958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32585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5420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F56A5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BDE11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3221E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0C0F9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6</w:t>
            </w:r>
          </w:p>
        </w:tc>
      </w:tr>
      <w:tr w:rsidR="003952A3" w:rsidRPr="00C06249" w14:paraId="235295AE" w14:textId="77777777" w:rsidTr="00C43FB0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037E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:1 (1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EE7E4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2FDFB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64C3D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7B9FE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72C73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1162F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6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D042F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64342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F200D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D9433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B3D92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5EA19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1</w:t>
            </w:r>
          </w:p>
        </w:tc>
      </w:tr>
      <w:tr w:rsidR="003952A3" w:rsidRPr="00C06249" w14:paraId="7C187AB0" w14:textId="77777777" w:rsidTr="00C43FB0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EA76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:2 (9,1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377D4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8B403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ED98A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C660A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35E7C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C6E25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A7D00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A30B6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B6313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A924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9B0BB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DC9ED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3</w:t>
            </w:r>
          </w:p>
        </w:tc>
      </w:tr>
      <w:tr w:rsidR="003952A3" w:rsidRPr="00C06249" w14:paraId="05E976DE" w14:textId="77777777" w:rsidTr="00C43FB0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99DD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:2 (11,1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68ABA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4DA70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CBE80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4F6BE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A7A04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7BEA0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8D6EE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A3FA4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84A3B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4C53F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FFFFE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C81B9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0</w:t>
            </w:r>
          </w:p>
        </w:tc>
      </w:tr>
      <w:tr w:rsidR="003952A3" w:rsidRPr="00C06249" w14:paraId="287333A8" w14:textId="77777777" w:rsidTr="00C43FB0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E243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:3 (6,9,1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20658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A4E49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A2B12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9</w:t>
            </w: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3489A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50778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C8A66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60BA6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6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9B9AB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4BF98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70867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A3D9F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ACD4F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2</w:t>
            </w: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3952A3" w:rsidRPr="00C06249" w14:paraId="75807F3E" w14:textId="77777777" w:rsidTr="00C43FB0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917358" w14:textId="77777777" w:rsidR="003952A3" w:rsidRPr="00C06249" w:rsidRDefault="003952A3" w:rsidP="00C43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0 (2(OH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502E376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DD26AC" w14:textId="77777777" w:rsidR="003952A3" w:rsidRPr="00C06249" w:rsidRDefault="003952A3" w:rsidP="00C43F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215140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36EA00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BBF578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C4AC8D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1C5A4B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C0A426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66026C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77C10D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35E511" w14:textId="77777777" w:rsidR="003952A3" w:rsidRPr="00C06249" w:rsidRDefault="003952A3" w:rsidP="00C43F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A192BF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876D7F" w14:textId="77777777" w:rsidR="003952A3" w:rsidRPr="00C06249" w:rsidRDefault="003952A3" w:rsidP="00C43F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4</w:t>
            </w:r>
          </w:p>
        </w:tc>
      </w:tr>
      <w:tr w:rsidR="003952A3" w:rsidRPr="00C06249" w14:paraId="136BCAD6" w14:textId="77777777" w:rsidTr="00C43FB0">
        <w:trPr>
          <w:trHeight w:hRule="exact" w:val="28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9E731E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FA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B34102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06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D1ADE9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51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09A8B8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09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9A9C52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20</w:t>
            </w:r>
          </w:p>
        </w:tc>
      </w:tr>
      <w:tr w:rsidR="003952A3" w:rsidRPr="00C06249" w14:paraId="0F821516" w14:textId="77777777" w:rsidTr="00C43FB0">
        <w:trPr>
          <w:trHeight w:hRule="exact" w:val="28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512D70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C06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FA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48F648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02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1D04C4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62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4CC087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8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82AF0A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70</w:t>
            </w:r>
          </w:p>
        </w:tc>
      </w:tr>
      <w:tr w:rsidR="003952A3" w:rsidRPr="00C06249" w14:paraId="64D786AF" w14:textId="77777777" w:rsidTr="00C43FB0">
        <w:trPr>
          <w:trHeight w:hRule="exact" w:val="28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C6FA99D" w14:textId="77777777" w:rsidR="003952A3" w:rsidRPr="00C06249" w:rsidRDefault="003952A3" w:rsidP="00C4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C06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FA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2CA9D7D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78</w:t>
            </w: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0899C1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28</w:t>
            </w: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FF56AF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83</w:t>
            </w: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AD3BAF" w14:textId="77777777" w:rsidR="003952A3" w:rsidRPr="00C06249" w:rsidRDefault="003952A3" w:rsidP="00C43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24</w:t>
            </w:r>
          </w:p>
        </w:tc>
      </w:tr>
    </w:tbl>
    <w:p w14:paraId="7D6A0F67" w14:textId="74713506" w:rsidR="003952A3" w:rsidRDefault="003952A3" w:rsidP="003952A3">
      <w:pPr>
        <w:jc w:val="both"/>
        <w:outlineLvl w:val="0"/>
        <w:rPr>
          <w:rFonts w:ascii="Times New Roman" w:hAnsi="Times New Roman" w:cs="Times New Roman"/>
          <w:b/>
          <w:color w:val="000000"/>
          <w:lang w:val="en-US"/>
        </w:rPr>
      </w:pPr>
    </w:p>
    <w:p w14:paraId="360C22E3" w14:textId="48FF40E0" w:rsidR="003952A3" w:rsidRPr="003952A3" w:rsidRDefault="003952A3" w:rsidP="003952A3">
      <w:pPr>
        <w:jc w:val="both"/>
        <w:outlineLvl w:val="0"/>
        <w:rPr>
          <w:rFonts w:ascii="Times New Roman" w:hAnsi="Times New Roman" w:cs="Times New Roman"/>
          <w:b/>
          <w:color w:val="000000"/>
          <w:lang w:val="en-US"/>
        </w:rPr>
      </w:pPr>
      <w:r w:rsidRPr="002C7248">
        <w:rPr>
          <w:rFonts w:ascii="Times New Roman" w:hAnsi="Times New Roman" w:cs="Times New Roman"/>
          <w:sz w:val="24"/>
          <w:szCs w:val="24"/>
          <w:lang w:val="en-US"/>
        </w:rPr>
        <w:t>WT and K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s22 </w:t>
      </w:r>
      <w:r w:rsidRPr="002C7248">
        <w:rPr>
          <w:rFonts w:ascii="Times New Roman" w:hAnsi="Times New Roman" w:cs="Times New Roman"/>
          <w:sz w:val="24"/>
          <w:szCs w:val="24"/>
          <w:lang w:val="en-US"/>
        </w:rPr>
        <w:t xml:space="preserve">cells were grown at </w:t>
      </w:r>
      <w:r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2C7248">
        <w:rPr>
          <w:rFonts w:ascii="Times New Roman" w:hAnsi="Times New Roman" w:cs="Times New Roman"/>
          <w:sz w:val="24"/>
          <w:szCs w:val="24"/>
          <w:lang w:val="en-US"/>
        </w:rPr>
        <w:t>ºC, and fatty acid composition was evaluated as described under Materials and Methods. Results are shown as the mean ± SD of 3 independent cultures. Two- way ANOVA followed by Bonferroni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2C7248">
        <w:rPr>
          <w:rFonts w:ascii="Times New Roman" w:hAnsi="Times New Roman" w:cs="Times New Roman"/>
          <w:sz w:val="24"/>
          <w:szCs w:val="24"/>
          <w:lang w:val="en-US"/>
        </w:rPr>
        <w:t xml:space="preserve">s multiple comparison test was used to assess differences in fatty acid profiles of WT and KO strains.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19402D">
        <w:rPr>
          <w:rFonts w:ascii="Times New Roman" w:hAnsi="Times New Roman" w:cs="Times New Roman"/>
          <w:sz w:val="24"/>
          <w:szCs w:val="24"/>
          <w:lang w:val="en-US"/>
        </w:rPr>
        <w:t>eans in the same row with different superscrip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significantly different (</w:t>
      </w:r>
      <w:r w:rsidRPr="00127B7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9402D">
        <w:rPr>
          <w:rFonts w:ascii="Times New Roman" w:hAnsi="Times New Roman" w:cs="Times New Roman"/>
          <w:sz w:val="24"/>
          <w:szCs w:val="24"/>
          <w:lang w:val="en-US"/>
        </w:rPr>
        <w:t>&lt; 0.0</w:t>
      </w:r>
      <w:r>
        <w:rPr>
          <w:rFonts w:ascii="Times New Roman" w:hAnsi="Times New Roman" w:cs="Times New Roman"/>
          <w:sz w:val="24"/>
          <w:szCs w:val="24"/>
          <w:lang w:val="en-US"/>
        </w:rPr>
        <w:t>01</w:t>
      </w:r>
      <w:r w:rsidRPr="0019402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C7248">
        <w:rPr>
          <w:rFonts w:ascii="Times New Roman" w:hAnsi="Times New Roman" w:cs="Times New Roman"/>
          <w:sz w:val="24"/>
          <w:szCs w:val="24"/>
          <w:lang w:val="en-US"/>
        </w:rPr>
        <w:t xml:space="preserve"> respect to the value recorded in WT cells</w:t>
      </w:r>
    </w:p>
    <w:p w14:paraId="63BF3664" w14:textId="77777777" w:rsidR="00CC1DE7" w:rsidRPr="003952A3" w:rsidRDefault="00CC1DE7">
      <w:pPr>
        <w:rPr>
          <w:lang w:val="en-US"/>
        </w:rPr>
      </w:pPr>
    </w:p>
    <w:sectPr w:rsidR="00CC1DE7" w:rsidRPr="003952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2A3"/>
    <w:rsid w:val="003952A3"/>
    <w:rsid w:val="00CC1DE7"/>
    <w:rsid w:val="00CE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2A472"/>
  <w15:chartTrackingRefBased/>
  <w15:docId w15:val="{F8A49B85-4667-4F28-934C-F24DE8FA4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2A3"/>
    <w:pPr>
      <w:spacing w:after="200" w:line="276" w:lineRule="auto"/>
    </w:pPr>
    <w:rPr>
      <w:rFonts w:eastAsiaTheme="minorEastAsia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David Nusblat</dc:creator>
  <cp:keywords/>
  <dc:description/>
  <cp:lastModifiedBy>Alejandro David Nusblat</cp:lastModifiedBy>
  <cp:revision>1</cp:revision>
  <dcterms:created xsi:type="dcterms:W3CDTF">2022-01-21T18:38:00Z</dcterms:created>
  <dcterms:modified xsi:type="dcterms:W3CDTF">2022-01-21T18:45:00Z</dcterms:modified>
</cp:coreProperties>
</file>